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StandardWeb"/>
        <w:rPr>
          <w:rFonts w:ascii="Arial" w:hAnsi="Arial" w:cs="Arial"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 xml:space="preserve">Supplemental Material </w:t>
      </w:r>
    </w:p>
    <w:p>
      <w:pPr>
        <w:pStyle w:val="StandardWeb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Table of Contents </w:t>
      </w:r>
    </w:p>
    <w:sdt>
      <w:sdtPr>
        <w:rPr>
          <w:rFonts w:ascii="Arial" w:eastAsia="Times New Roman" w:hAnsi="Arial" w:cs="Arial"/>
          <w:b w:val="0"/>
          <w:bCs w:val="0"/>
          <w:color w:val="000000" w:themeColor="text1"/>
          <w:sz w:val="24"/>
          <w:szCs w:val="24"/>
        </w:rPr>
        <w:id w:val="-156703512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>
          <w:pPr>
            <w:pStyle w:val="Inhaltsverzeichnisberschrift"/>
            <w:rPr>
              <w:rFonts w:ascii="Arial" w:hAnsi="Arial" w:cs="Arial"/>
              <w:color w:val="000000" w:themeColor="text1"/>
            </w:rPr>
          </w:pPr>
        </w:p>
        <w:p>
          <w:pPr>
            <w:pStyle w:val="Verzeichnis1"/>
            <w:rPr>
              <w:rFonts w:eastAsiaTheme="minorEastAsia" w:cstheme="minorBidi"/>
              <w:b w:val="0"/>
              <w:bCs w:val="0"/>
              <w:caps w:val="0"/>
              <w:noProof/>
              <w:u w:val="none"/>
            </w:rPr>
          </w:pPr>
          <w:r>
            <w:rPr>
              <w:rFonts w:ascii="Arial" w:hAnsi="Arial" w:cs="Arial"/>
              <w:color w:val="000000" w:themeColor="text1"/>
            </w:rPr>
            <w:fldChar w:fldCharType="begin"/>
          </w:r>
          <w:r>
            <w:rPr>
              <w:rFonts w:ascii="Arial" w:hAnsi="Arial" w:cs="Arial"/>
              <w:color w:val="000000" w:themeColor="text1"/>
            </w:rPr>
            <w:instrText>TOC \o "1-3" \h \z \u</w:instrText>
          </w:r>
          <w:r>
            <w:rPr>
              <w:rFonts w:ascii="Arial" w:hAnsi="Arial" w:cs="Arial"/>
              <w:color w:val="000000" w:themeColor="text1"/>
            </w:rPr>
            <w:fldChar w:fldCharType="separate"/>
          </w:r>
          <w:hyperlink w:anchor="_Toc178764247" w:history="1">
            <w:r>
              <w:rPr>
                <w:rStyle w:val="Hyperlink"/>
                <w:noProof/>
              </w:rPr>
              <w:t>Table S1: Baseline, periprocedural and outcome characteristics of females and males in the matched cohort (cohort 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7642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Verzeichnis1"/>
            <w:rPr>
              <w:rFonts w:eastAsiaTheme="minorEastAsia" w:cstheme="minorBidi"/>
              <w:b w:val="0"/>
              <w:bCs w:val="0"/>
              <w:caps w:val="0"/>
              <w:noProof/>
              <w:u w:val="none"/>
            </w:rPr>
          </w:pPr>
          <w:hyperlink w:anchor="_Toc178764248" w:history="1">
            <w:r>
              <w:rPr>
                <w:rStyle w:val="Hyperlink"/>
                <w:noProof/>
              </w:rPr>
              <w:t>Table S2: Female sex as predictor of outcome parameters in the matched cohort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764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Verzeichnis1"/>
            <w:rPr>
              <w:rFonts w:eastAsiaTheme="minorEastAsia" w:cstheme="minorBidi"/>
              <w:b w:val="0"/>
              <w:bCs w:val="0"/>
              <w:caps w:val="0"/>
              <w:noProof/>
              <w:u w:val="none"/>
            </w:rPr>
          </w:pPr>
          <w:hyperlink w:anchor="_Toc178764249" w:history="1">
            <w:r>
              <w:rPr>
                <w:rStyle w:val="Hyperlink"/>
                <w:noProof/>
              </w:rPr>
              <w:t>Table S3: Baseline, periprocedural and outcome characteristics of females and males in the matched cohort (matched cohort 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7642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Verzeichnis1"/>
            <w:rPr>
              <w:rFonts w:eastAsiaTheme="minorEastAsia" w:cstheme="minorBidi"/>
              <w:b w:val="0"/>
              <w:bCs w:val="0"/>
              <w:caps w:val="0"/>
              <w:noProof/>
              <w:u w:val="none"/>
            </w:rPr>
          </w:pPr>
          <w:hyperlink w:anchor="_Toc178764250" w:history="1">
            <w:r>
              <w:rPr>
                <w:rStyle w:val="Hyperlink"/>
                <w:noProof/>
              </w:rPr>
              <w:t>Table S4: Female sex as predictor of outcome parameters in the matched cohort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7642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rPr>
              <w:rFonts w:ascii="Arial" w:hAnsi="Arial" w:cs="Arial"/>
              <w:color w:val="000000" w:themeColor="text1"/>
            </w:rPr>
          </w:pPr>
          <w:r>
            <w:rPr>
              <w:rFonts w:ascii="Arial" w:hAnsi="Arial" w:cs="Arial"/>
              <w:b/>
              <w:bCs/>
              <w:noProof/>
              <w:color w:val="000000" w:themeColor="text1"/>
            </w:rPr>
            <w:fldChar w:fldCharType="end"/>
          </w:r>
        </w:p>
        <w:bookmarkStart w:id="0" w:name="_GoBack" w:displacedByCustomXml="next"/>
        <w:bookmarkEnd w:id="0" w:displacedByCustomXml="next"/>
      </w:sdtContent>
    </w:sdt>
    <w:p>
      <w:pPr>
        <w:spacing w:afterLines="80" w:after="192" w:line="240" w:lineRule="exact"/>
        <w:jc w:val="both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>
      <w:pPr>
        <w:spacing w:afterLines="80" w:after="192" w:line="240" w:lineRule="exact"/>
        <w:jc w:val="both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>
      <w:pPr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br w:type="page"/>
      </w:r>
    </w:p>
    <w:p>
      <w:pPr>
        <w:pStyle w:val="berschrift1"/>
      </w:pPr>
      <w:bookmarkStart w:id="1" w:name="_Toc178764247"/>
      <w:r>
        <w:lastRenderedPageBreak/>
        <w:t xml:space="preserve">Table S1: Baseline, </w:t>
      </w:r>
      <w:proofErr w:type="spellStart"/>
      <w:r>
        <w:t>periprocedural</w:t>
      </w:r>
      <w:proofErr w:type="spellEnd"/>
      <w:r>
        <w:t xml:space="preserve"> and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emales</w:t>
      </w:r>
      <w:proofErr w:type="spellEnd"/>
      <w:r>
        <w:t xml:space="preserve"> and </w:t>
      </w:r>
      <w:proofErr w:type="spellStart"/>
      <w:r>
        <w:t>mal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tched</w:t>
      </w:r>
      <w:proofErr w:type="spellEnd"/>
      <w:r>
        <w:t xml:space="preserve"> </w:t>
      </w:r>
      <w:proofErr w:type="spellStart"/>
      <w:r>
        <w:t>cohort</w:t>
      </w:r>
      <w:proofErr w:type="spellEnd"/>
      <w:r>
        <w:t xml:space="preserve"> (</w:t>
      </w:r>
      <w:proofErr w:type="spellStart"/>
      <w:r>
        <w:t>cohort</w:t>
      </w:r>
      <w:proofErr w:type="spellEnd"/>
      <w:r>
        <w:t xml:space="preserve"> 1)</w:t>
      </w:r>
      <w:bookmarkEnd w:id="1"/>
    </w:p>
    <w:tbl>
      <w:tblPr>
        <w:tblStyle w:val="Tabellenraster"/>
        <w:tblW w:w="9308" w:type="dxa"/>
        <w:tblLayout w:type="fixed"/>
        <w:tblLook w:val="04A0" w:firstRow="1" w:lastRow="0" w:firstColumn="1" w:lastColumn="0" w:noHBand="0" w:noVBand="1"/>
      </w:tblPr>
      <w:tblGrid>
        <w:gridCol w:w="2448"/>
        <w:gridCol w:w="1516"/>
        <w:gridCol w:w="1516"/>
        <w:gridCol w:w="1560"/>
        <w:gridCol w:w="1134"/>
        <w:gridCol w:w="1134"/>
      </w:tblGrid>
      <w:tr>
        <w:tc>
          <w:tcPr>
            <w:tcW w:w="2448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GSR-Population 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8475 (100%)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emale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4229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49.9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le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4246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50.1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MD after PSM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.3±12.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.2±12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.3±12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08</w:t>
            </w: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orbidities, n (%)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60 (76.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31 (76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29 (76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M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1 (22.2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5 (20.9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6 (23.5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58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37 (40.6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06 (38.0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1 (43.1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02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F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70 (40.9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96 (42.5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74 (39.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88 (24.6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5 (19.8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53 (29.5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96</w:t>
            </w:r>
          </w:p>
        </w:tc>
      </w:tr>
      <w:tr>
        <w:tc>
          <w:tcPr>
            <w:tcW w:w="2448" w:type="dxa"/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9 (8.4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0 (9.0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9 (7.7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</w:tr>
      <w:tr>
        <w:tc>
          <w:tcPr>
            <w:tcW w:w="2448" w:type="dxa"/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ticoagulation on admission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21 (21.5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5 (21.4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6 (21.6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odified CHAD2DS2-VASc Score.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±1.3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±1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±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>
        <w:tc>
          <w:tcPr>
            <w:tcW w:w="7040" w:type="dxa"/>
            <w:gridSpan w:val="4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tiology, 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rge-artery atherosclerosis (embolus / thrombosis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50 (26.5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9 (22.9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81 (30.2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45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dioembolism</w:t>
            </w:r>
            <w:proofErr w:type="spellEnd"/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43 (48.9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73 (51.4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70 (46.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01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ke of other determined etiology (e.g. dissection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1 (5.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9 (5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2 (5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ke of undetermined etiology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01 (18.9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8 (20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3 (17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linical characteristics at admission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RS. median (IQR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. 1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. 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. 1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RS &gt; 2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25 (85.3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08 (85.3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17 (85.2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 NIHSS score. median (IQR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9, 18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9, 18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9, 18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nor Stroke (NIHSS≤5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2 (11.8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0 (12.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2 (11.6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vere stroke (NIHSS&gt;15)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89 (42.3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7 (41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2 (4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>
        <w:tc>
          <w:tcPr>
            <w:tcW w:w="9308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maging data, n (%)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Anterior circulation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46 (89.0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36 (90.7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10 (87.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5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erior circulation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4 (11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4 (9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0 (1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65</w:t>
            </w:r>
          </w:p>
        </w:tc>
      </w:tr>
      <w:tr>
        <w:tc>
          <w:tcPr>
            <w:tcW w:w="9308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reated Vessel of occlusion, n (</w:t>
            </w:r>
            <w:proofErr w:type="gramStart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%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  <w:proofErr w:type="gramEnd"/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6 (8.2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2 (6.9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4 (9.5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90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9 (2.0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 (1.3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3 (2.7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01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CA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0 (3.3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9 (3.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1 (3.6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28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A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6 (3.1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1 (3.3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5 (2.9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A M1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42 (50.1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91 (52.0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44 (48.1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68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A M2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64 (24.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2 (23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62 (2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27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A extracranial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9 (6.6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8 (5.2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1 (8.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13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A intracranial/Carotid-T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66 (22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6 (21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0 (22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07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ltiple occlusions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95 (15.3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1 (14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4 (15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18</w:t>
            </w: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reatment, n (%)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VT 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23 (47.5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80 (46.8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43 (48.1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13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ccessful reperfusion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TIC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core 2b-3)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46 (84.3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61 (84.2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85 (84.4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passages.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±1.8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±1.7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±1.8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eral anesthesia during EVT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16 (73.3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39 (74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77 (7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ime intervals (minutes). median (IQR)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or to needle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23, 42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23, 42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23, 42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mission to flow restoration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2 (105, 231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4 (99, 216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 (112, 249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mptom onset OR time of recognition of stroke till flow restoration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6 (165, 34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4 (171, 35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1 (156, 3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9308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eriprocedural complications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y AE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86 (19.9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5 (20.9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1 (18.9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0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C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 (1.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(1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 (1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-hospital complications and clinical course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current stroke first 24 hours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8 (6.1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1 (6.2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7 (6.1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y AE during hospital stay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52 (58.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71 (58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81 (58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sIC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uring hospital stay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3 (7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8 (6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5 (7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yocardial infarction during hospital stay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0 (1.9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 (1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 (2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ospital stay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days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6±8.7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4±8.3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9±9.2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9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HSS at 24h follow up. median (IQR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4, 18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4, 1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4, 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utcome at discharge (n=422 missing values. 5.0%)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HSS at discharge, median (IQR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2, 1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1, 1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2, 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bstantial neurological improvement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06 (46.1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60 (46.3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46 (45.8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, 5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, 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, 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ood outcome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41 (27.6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06 (28.5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35 (26.7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2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cellent outcome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2 (15.4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7 (16.0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5 (14.7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tality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6)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11 (16.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2 (16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9 (16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tbl>
      <w:tblPr>
        <w:tblStyle w:val="Tabellenraster1"/>
        <w:tblW w:w="9308" w:type="dxa"/>
        <w:tblLayout w:type="fixed"/>
        <w:tblLook w:val="04A0" w:firstRow="1" w:lastRow="0" w:firstColumn="1" w:lastColumn="0" w:noHBand="0" w:noVBand="1"/>
      </w:tblPr>
      <w:tblGrid>
        <w:gridCol w:w="2448"/>
        <w:gridCol w:w="1516"/>
        <w:gridCol w:w="1516"/>
        <w:gridCol w:w="1560"/>
        <w:gridCol w:w="1134"/>
        <w:gridCol w:w="1134"/>
      </w:tblGrid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utcome parameters at follow-up (90 days) (n=1282 missing values, 15.1%)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, 6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, 6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, 6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 outcome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3 (30.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2 (29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1 (31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ellent outcome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63 (29.8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8 (19.8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5 (21.8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92 (25.9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9 (25.0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3 (26.7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>
      <w:pPr>
        <w:spacing w:afterLines="80" w:after="192" w:line="240" w:lineRule="exact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CA: anterior cerebral artery. AE: adverse event. AF: atrial fibrillation, BA: basilar artery. bpm: beats per minute. DM: diabetes mellitus, EVT: endovascular thrombectomy. GSR-ET: German Stroke Registry-Endovascular Treatment. ICA: internal carotid artery. IQR: interquartile range. IVT: intravenous thrombolysis. MCA: middle cerebral artery. (p)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mRS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(premorbid) modified Rankin Scale. n: number. NIHSS: National Institutes of Health Stroke Scale. or NIH Stroke Scale. PCA: posterior cerebral artery.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ICH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symptomatic intracranial hemorrhage, SD: standard deviation. VA: vertebral artery. #Multiple occlusions possible. *Significant. </w:t>
      </w:r>
    </w:p>
    <w:p>
      <w:pPr>
        <w:rPr>
          <w:rFonts w:ascii="Arial" w:hAnsi="Arial" w:cs="Arial"/>
          <w:b/>
          <w:szCs w:val="20"/>
          <w:u w:val="single"/>
          <w:lang w:val="en-US"/>
        </w:rPr>
      </w:pPr>
      <w:r>
        <w:rPr>
          <w:rFonts w:ascii="Arial" w:hAnsi="Arial" w:cs="Arial"/>
          <w:b/>
          <w:szCs w:val="20"/>
          <w:u w:val="single"/>
          <w:lang w:val="en-US"/>
        </w:rPr>
        <w:br w:type="page"/>
      </w:r>
    </w:p>
    <w:p>
      <w:pPr>
        <w:pStyle w:val="berschrift1"/>
      </w:pPr>
      <w:bookmarkStart w:id="2" w:name="_Toc178764248"/>
      <w:r>
        <w:lastRenderedPageBreak/>
        <w:t>Table S2: Female sex as predictor of outcome parameters in the matched cohort 1</w:t>
      </w:r>
      <w:bookmarkEnd w:id="2"/>
      <w: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5"/>
        <w:gridCol w:w="2351"/>
        <w:gridCol w:w="1038"/>
        <w:gridCol w:w="1038"/>
        <w:gridCol w:w="2260"/>
      </w:tblGrid>
      <w:tr>
        <w:tc>
          <w:tcPr>
            <w:tcW w:w="2375" w:type="dxa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60" w:type="dxa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</w:t>
            </w:r>
            <w:proofErr w:type="spellEnd"/>
          </w:p>
        </w:tc>
        <w:tc>
          <w:tcPr>
            <w:tcW w:w="2351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01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41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288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231</w:t>
            </w:r>
          </w:p>
        </w:tc>
      </w:tr>
      <w:tr>
        <w:tc>
          <w:tcPr>
            <w:tcW w:w="2375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complication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lud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51" w:type="dxa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038" w:type="dxa"/>
            <w:tcBorders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87-</w:t>
            </w:r>
          </w:p>
        </w:tc>
        <w:tc>
          <w:tcPr>
            <w:tcW w:w="1038" w:type="dxa"/>
            <w:tcBorders>
              <w:lef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22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30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lirium 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09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1*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stantial neurological improvement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50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62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46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277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 outcome at discharge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55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51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270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03*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ellent outcome at  discharge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58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31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301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14*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 discharge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05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34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24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 outcome at follow-up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18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29*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ellent outcome at follow-up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06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42*</w:t>
            </w:r>
          </w:p>
        </w:tc>
      </w:tr>
      <w:tr>
        <w:tc>
          <w:tcPr>
            <w:tcW w:w="2375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 at follow-up</w:t>
            </w:r>
          </w:p>
        </w:tc>
        <w:tc>
          <w:tcPr>
            <w:tcW w:w="2351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038" w:type="dxa"/>
            <w:tcBorders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70-</w:t>
            </w:r>
          </w:p>
        </w:tc>
        <w:tc>
          <w:tcPr>
            <w:tcW w:w="1038" w:type="dxa"/>
            <w:tcBorders>
              <w:lef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2260" w:type="dxa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27</w:t>
            </w:r>
          </w:p>
        </w:tc>
      </w:tr>
    </w:tbl>
    <w:p>
      <w:pPr>
        <w:spacing w:afterLines="80" w:after="192" w:line="240" w:lineRule="exact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I: confidence interval. OR: odds ratio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ICH</w:t>
      </w:r>
      <w:proofErr w:type="spellEnd"/>
      <w:r>
        <w:rPr>
          <w:rFonts w:ascii="Arial" w:hAnsi="Arial" w:cs="Arial"/>
          <w:sz w:val="20"/>
          <w:szCs w:val="20"/>
          <w:lang w:val="en-US"/>
        </w:rPr>
        <w:t>: symptomatic intracranial hemorrhage. *significant.</w:t>
      </w:r>
    </w:p>
    <w:p>
      <w:pPr>
        <w:spacing w:afterLines="80" w:after="192" w:line="240" w:lineRule="exact"/>
        <w:jc w:val="both"/>
        <w:rPr>
          <w:rFonts w:ascii="Arial" w:hAnsi="Arial" w:cs="Arial"/>
          <w:color w:val="000000" w:themeColor="text1"/>
          <w:lang w:val="en-US"/>
        </w:rPr>
      </w:pPr>
    </w:p>
    <w:p>
      <w:pPr>
        <w:spacing w:afterLines="80" w:after="192" w:line="240" w:lineRule="exact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>
      <w:pPr>
        <w:pStyle w:val="berschrift1"/>
      </w:pPr>
      <w:bookmarkStart w:id="3" w:name="_Toc178764249"/>
      <w:r>
        <w:lastRenderedPageBreak/>
        <w:t>Table S3: Baseline, periprocedural and outcome characteristics of females and males in the matched cohort (matched cohort 2)</w:t>
      </w:r>
      <w:bookmarkEnd w:id="3"/>
    </w:p>
    <w:tbl>
      <w:tblPr>
        <w:tblStyle w:val="Tabellenraster"/>
        <w:tblW w:w="9308" w:type="dxa"/>
        <w:tblLayout w:type="fixed"/>
        <w:tblLook w:val="04A0" w:firstRow="1" w:lastRow="0" w:firstColumn="1" w:lastColumn="0" w:noHBand="0" w:noVBand="1"/>
      </w:tblPr>
      <w:tblGrid>
        <w:gridCol w:w="2448"/>
        <w:gridCol w:w="1516"/>
        <w:gridCol w:w="1516"/>
        <w:gridCol w:w="1560"/>
        <w:gridCol w:w="1134"/>
        <w:gridCol w:w="1134"/>
      </w:tblGrid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GSR-Population 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8690 (100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emale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4345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50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le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4345</w:t>
            </w:r>
          </w:p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5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MD after PSM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.0±12.7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.1±13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.9±1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orbidities, n (%)</w:t>
            </w:r>
          </w:p>
        </w:tc>
      </w:tr>
      <w:tr>
        <w:tc>
          <w:tcPr>
            <w:tcW w:w="2448" w:type="dxa"/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89 (75.8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01 (76.0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88 (75.7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>
        <w:tc>
          <w:tcPr>
            <w:tcW w:w="2448" w:type="dxa"/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52 (22.5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2 (23.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0 (21.9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</w:tr>
      <w:tr>
        <w:tc>
          <w:tcPr>
            <w:tcW w:w="2448" w:type="dxa"/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44 (40.8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5 (41.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9 (40.5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>
        <w:tc>
          <w:tcPr>
            <w:tcW w:w="2448" w:type="dxa"/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76 (38.8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57 (38.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19 (39.6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47 (23.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4 (22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73 (2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ticoagulation on admission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91 (20.6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0 (19.8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1 (21.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2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odified CHAD2DS2-VASc Score.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±1.3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±1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±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</w:tr>
      <w:tr>
        <w:tc>
          <w:tcPr>
            <w:tcW w:w="7040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tiology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11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rge-artery atherosclerosis (embolus / thrombosis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65 (27.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1 (24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14 (3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dioembolism</w:t>
            </w:r>
            <w:proofErr w:type="spellEnd"/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24 (47.5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24 (48.9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03 (46.1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ke of other determined etiology (e.g. dissection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5 (5.9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9 (6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6 (5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ke of undetermined etiology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83 (19.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1 (21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2 (1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linical characteristics at admission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RS. median (IQR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 1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 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 1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RS &gt; 2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82 (84.9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09 (85.4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73 (84.5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 NIHSS score. median (IQR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9. 19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9. 19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9. 18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nor Stroke (NIHSS≤5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1 (12.1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7 (12.4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4 (11.8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vere stroke (NIHSS&gt;15)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49 (43.1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97 (43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52 (42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>
        <w:tc>
          <w:tcPr>
            <w:tcW w:w="9308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maging data, n (%)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terior circulation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697 (88.6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25 (90.3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72 (86.8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Posterior circulation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7 (11.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9 (9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8 (1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08</w:t>
            </w:r>
          </w:p>
        </w:tc>
      </w:tr>
      <w:tr>
        <w:tc>
          <w:tcPr>
            <w:tcW w:w="9308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reated Vessel of occlusion, n (</w:t>
            </w:r>
            <w:proofErr w:type="gramStart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%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  <w:proofErr w:type="gramEnd"/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61 (8.8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7 (7.3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4 (10.2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04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 (2.1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 (1.3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7 (3.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5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CA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0 (3.3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1 (3.2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9 (3.4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3 (3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2 (3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1 (3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A M1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46 (50.0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46 (51.7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00 (48.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A M2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39 (20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1 (23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3 (24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A extracranial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8 (6.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2 (5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6 (8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06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A intracranial/Carotid-T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15 (22.1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3 (21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2 (22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5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8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ltiple occlusions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47 (14.3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0 (12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7 (1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3</w:t>
            </w:r>
          </w:p>
        </w:tc>
      </w:tr>
      <w:tr>
        <w:tc>
          <w:tcPr>
            <w:tcW w:w="9308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reatment, n (%)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VT 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74 (48.0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77 (47.8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97 (48.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ccessful reperfusion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TIC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core 2b-3)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12 (84.1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42 (83.8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70 (84.5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passages.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±1.7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±1.7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±1.8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eral anesthesia during EVT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78 (72.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46 (72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32 (72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ime intervals (minutes). median (IQR)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or to needle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22, 42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22, 43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22, 42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7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mission to flow restoration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 (111, 250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3 (109, 248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 (113, 251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mptom onset OR time of recognition of stroke till flow restoration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0 (160, 35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38 (160, 353)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5 (160, 3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>
        <w:tc>
          <w:tcPr>
            <w:tcW w:w="9308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eriprocedural complications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y AE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90 (19.4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4 (20.6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6 (18.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C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6 (1.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 (1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 (1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-hospital complications and clinical course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y AE first 24 hours, n (%)</w:t>
            </w:r>
          </w:p>
        </w:tc>
        <w:tc>
          <w:tcPr>
            <w:tcW w:w="1516" w:type="dxa"/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33 (31.4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34 (30.7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99 (32.2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current stroke first 24 hours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9 (5.7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2 (5.6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7 (5.9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ny AE during hospital stay (excluding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C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72 (57.2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65 (56.7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07 (57.7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C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uring hospital stay, n (%)</w:t>
            </w:r>
          </w:p>
        </w:tc>
        <w:tc>
          <w:tcPr>
            <w:tcW w:w="1516" w:type="dxa"/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5 (7.8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2 (8.1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3 (7.4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yocardial infarction during hospital stay, n (%)</w:t>
            </w:r>
          </w:p>
        </w:tc>
        <w:tc>
          <w:tcPr>
            <w:tcW w:w="1516" w:type="dxa"/>
          </w:tcPr>
          <w:p>
            <w:pPr>
              <w:tabs>
                <w:tab w:val="center" w:pos="650"/>
              </w:tabs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2 (1.7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 (1.5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 (2.0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5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ospital stay.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days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6±8.5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4±8.2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7±8.9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HSS at 24h follow up. median (IQR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4. 18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4. 1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4. 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utcome at discharge (n=200 missing values. 4.6%)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HSS at discharge. median (IQR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2, 12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, 5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2, 12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bstantial neurological improvement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99 (46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23 (46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76 (45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RS.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, 5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, 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2, 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9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9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ood outcome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32 (28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75 (29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57 (26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6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cellent outcome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56 (15.6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8 (16.5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8 (14.7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4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tality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6), 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76 (17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0 (17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6 (16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</w:tbl>
    <w:tbl>
      <w:tblPr>
        <w:tblStyle w:val="Tabellenraster2"/>
        <w:tblW w:w="9308" w:type="dxa"/>
        <w:tblLayout w:type="fixed"/>
        <w:tblLook w:val="04A0" w:firstRow="1" w:lastRow="0" w:firstColumn="1" w:lastColumn="0" w:noHBand="0" w:noVBand="1"/>
      </w:tblPr>
      <w:tblGrid>
        <w:gridCol w:w="2448"/>
        <w:gridCol w:w="1516"/>
        <w:gridCol w:w="1516"/>
        <w:gridCol w:w="1560"/>
        <w:gridCol w:w="1134"/>
        <w:gridCol w:w="1134"/>
      </w:tblGrid>
      <w:tr>
        <w:tc>
          <w:tcPr>
            <w:tcW w:w="9308" w:type="dxa"/>
            <w:gridSpan w:val="6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 parameters at follow-up (90 days) (n=1328 missing values. 15.3%)</w:t>
            </w:r>
          </w:p>
        </w:tc>
      </w:tr>
      <w:tr>
        <w:tc>
          <w:tcPr>
            <w:tcW w:w="2448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RS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, 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, 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, 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 outcome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39 (30.4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6 (29.4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3 (31.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1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1</w:t>
            </w:r>
          </w:p>
        </w:tc>
      </w:tr>
      <w:tr>
        <w:tc>
          <w:tcPr>
            <w:tcW w:w="2448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ellent outcome, n (%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9 (20.8)</w:t>
            </w:r>
          </w:p>
        </w:tc>
        <w:tc>
          <w:tcPr>
            <w:tcW w:w="1516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8 (20.0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1 (21.7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2*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</w:tr>
      <w:tr>
        <w:tc>
          <w:tcPr>
            <w:tcW w:w="2448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77 (26.2)</w:t>
            </w:r>
          </w:p>
        </w:tc>
        <w:tc>
          <w:tcPr>
            <w:tcW w:w="1516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4 (25.9)</w:t>
            </w:r>
          </w:p>
        </w:tc>
        <w:tc>
          <w:tcPr>
            <w:tcW w:w="15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3 (26.5)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134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</w:tr>
    </w:tbl>
    <w:p>
      <w:pPr>
        <w:spacing w:afterLines="80" w:after="192" w:line="240" w:lineRule="exact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CA: anterior cerebral artery. AE: adverse event. AF: atrial fibrillation, BA: basilar artery. bpm: beats per minute. DM: diabetes mellitus, EVT: endovascular thrombectomy. GSR-ET: German Stroke Registry-Endovascular Treatment. ICA: internal carotid artery. IQR: interquartile range. IVT: intravenous thrombolysis. MCA: middle cerebral artery. (p)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mRS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(premorbid) modified Rankin Scale. n: number. NIHSS: National Institutes of Health Stroke Scale. or NIH Stroke Scale. PCA: posterior cerebral artery.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ICH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: symptomatic intracranial hemorrhage, SD: standard deviation. VA: vertebral artery. #Multiple occlusions possible. Multiple occlusions possible. *significant.</w:t>
      </w:r>
    </w:p>
    <w:p>
      <w:pPr>
        <w:rPr>
          <w:rFonts w:ascii="Arial" w:hAnsi="Arial" w:cs="Arial"/>
          <w:b/>
          <w:szCs w:val="20"/>
          <w:u w:val="single"/>
          <w:lang w:val="en-US"/>
        </w:rPr>
      </w:pPr>
      <w:r>
        <w:rPr>
          <w:rFonts w:ascii="Arial" w:hAnsi="Arial" w:cs="Arial"/>
          <w:b/>
          <w:szCs w:val="20"/>
          <w:u w:val="single"/>
          <w:lang w:val="en-US"/>
        </w:rPr>
        <w:br w:type="page"/>
      </w:r>
    </w:p>
    <w:p>
      <w:pPr>
        <w:pStyle w:val="berschrift1"/>
      </w:pPr>
      <w:bookmarkStart w:id="4" w:name="_Toc178764250"/>
      <w:r>
        <w:lastRenderedPageBreak/>
        <w:t>Table S4: Female sex as predictor of outcome parameters in the matched cohort 2</w:t>
      </w:r>
      <w:bookmarkEnd w:id="4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5"/>
        <w:gridCol w:w="2351"/>
        <w:gridCol w:w="1038"/>
        <w:gridCol w:w="1038"/>
        <w:gridCol w:w="2260"/>
      </w:tblGrid>
      <w:tr>
        <w:tc>
          <w:tcPr>
            <w:tcW w:w="2375" w:type="dxa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60" w:type="dxa"/>
            <w:shd w:val="clear" w:color="auto" w:fill="A6A6A6" w:themeFill="background1" w:themeFillShade="A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</w:t>
            </w:r>
            <w:proofErr w:type="spellEnd"/>
          </w:p>
        </w:tc>
        <w:tc>
          <w:tcPr>
            <w:tcW w:w="2351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01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41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288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231</w:t>
            </w:r>
          </w:p>
        </w:tc>
      </w:tr>
      <w:tr>
        <w:tc>
          <w:tcPr>
            <w:tcW w:w="2375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complication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lud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51" w:type="dxa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038" w:type="dxa"/>
            <w:tcBorders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87-</w:t>
            </w:r>
          </w:p>
        </w:tc>
        <w:tc>
          <w:tcPr>
            <w:tcW w:w="1038" w:type="dxa"/>
            <w:tcBorders>
              <w:lef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2260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30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lirium 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09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1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stantial neurological improvement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50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62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46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277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 outcome at discharge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55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51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270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03*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ellent outcome at discharge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58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31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301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14*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 discharge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05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34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24</w:t>
            </w:r>
          </w:p>
        </w:tc>
      </w:tr>
      <w:tr>
        <w:tc>
          <w:tcPr>
            <w:tcW w:w="237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 outcome at follow-up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1038" w:type="dxa"/>
            <w:tcBorders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18-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29*</w:t>
            </w:r>
          </w:p>
        </w:tc>
      </w:tr>
      <w:tr>
        <w:tc>
          <w:tcPr>
            <w:tcW w:w="2375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ellent outcome at follow-up</w:t>
            </w:r>
          </w:p>
        </w:tc>
        <w:tc>
          <w:tcPr>
            <w:tcW w:w="2351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038" w:type="dxa"/>
            <w:tcBorders>
              <w:righ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06-</w:t>
            </w:r>
          </w:p>
        </w:tc>
        <w:tc>
          <w:tcPr>
            <w:tcW w:w="1038" w:type="dxa"/>
            <w:tcBorders>
              <w:left w:val="nil"/>
            </w:tcBorders>
            <w:shd w:val="clear" w:color="auto" w:fill="B4C6E7" w:themeFill="accent1" w:themeFillTint="66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2260" w:type="dxa"/>
            <w:shd w:val="clear" w:color="auto" w:fill="B4C6E7" w:themeFill="accent1" w:themeFillTint="66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42*</w:t>
            </w:r>
          </w:p>
        </w:tc>
      </w:tr>
      <w:tr>
        <w:tc>
          <w:tcPr>
            <w:tcW w:w="2375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 at follow-up</w:t>
            </w:r>
          </w:p>
        </w:tc>
        <w:tc>
          <w:tcPr>
            <w:tcW w:w="2351" w:type="dxa"/>
          </w:tcPr>
          <w:p>
            <w:pPr>
              <w:spacing w:afterLines="80" w:after="192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038" w:type="dxa"/>
            <w:tcBorders>
              <w:righ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870-</w:t>
            </w:r>
          </w:p>
        </w:tc>
        <w:tc>
          <w:tcPr>
            <w:tcW w:w="1038" w:type="dxa"/>
            <w:tcBorders>
              <w:left w:val="nil"/>
            </w:tcBorders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2260" w:type="dxa"/>
          </w:tcPr>
          <w:p>
            <w:pPr>
              <w:spacing w:afterLines="80" w:after="192" w:line="240" w:lineRule="exact"/>
              <w:ind w:left="60" w:right="60"/>
              <w:jc w:val="both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27</w:t>
            </w:r>
          </w:p>
        </w:tc>
      </w:tr>
    </w:tbl>
    <w:p>
      <w:pPr>
        <w:spacing w:afterLines="80" w:after="192" w:line="240" w:lineRule="exact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I: confidence interval. OR: odds ratio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ICH</w:t>
      </w:r>
      <w:proofErr w:type="spellEnd"/>
      <w:r>
        <w:rPr>
          <w:rFonts w:ascii="Arial" w:hAnsi="Arial" w:cs="Arial"/>
          <w:sz w:val="20"/>
          <w:szCs w:val="20"/>
          <w:lang w:val="en-US"/>
        </w:rPr>
        <w:t>: symptomatic intracranial hemorrhage. *significant.</w:t>
      </w:r>
    </w:p>
    <w:p>
      <w:pPr>
        <w:spacing w:afterLines="80" w:after="192" w:line="240" w:lineRule="exact"/>
        <w:jc w:val="both"/>
        <w:rPr>
          <w:rFonts w:ascii="Arial" w:hAnsi="Arial" w:cs="Arial"/>
          <w:sz w:val="20"/>
          <w:szCs w:val="20"/>
          <w:lang w:val="en-US"/>
        </w:rPr>
      </w:pPr>
    </w:p>
    <w:sectPr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8677844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586E26-35F7-3946-9550-D86CE1482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99"/>
    <w:qFormat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16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paragraph" w:styleId="berarbeitung">
    <w:name w:val="Revision"/>
    <w:hidden/>
    <w:uiPriority w:val="99"/>
    <w:semiHidden/>
  </w:style>
  <w:style w:type="table" w:styleId="Tabellenraster">
    <w:name w:val="Table Grid"/>
    <w:basedOn w:val="NormaleTabelle"/>
    <w:uiPriority w:val="3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color w:val="000000" w:themeColor="text1"/>
      <w:kern w:val="0"/>
      <w:szCs w:val="32"/>
      <w:lang w:eastAsia="de-DE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pPr>
      <w:tabs>
        <w:tab w:val="right" w:leader="dot" w:pos="9062"/>
      </w:tabs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b/>
      <w:bCs/>
      <w:smallCap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smallCaps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sz w:val="22"/>
      <w:szCs w:val="22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Pr>
      <w:rFonts w:asciiTheme="minorHAnsi" w:hAnsiTheme="minorHAnsi" w:cstheme="minorHAnsi"/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8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BEC933-ECFE-4DD9-8B48-DA7A444DB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72</Words>
  <Characters>10539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eil</dc:creator>
  <cp:keywords/>
  <dc:description/>
  <cp:lastModifiedBy>PD Dr. Katharina Feil</cp:lastModifiedBy>
  <cp:revision>2</cp:revision>
  <dcterms:created xsi:type="dcterms:W3CDTF">2024-10-02T11:49:00Z</dcterms:created>
  <dcterms:modified xsi:type="dcterms:W3CDTF">2024-10-02T11:49:00Z</dcterms:modified>
</cp:coreProperties>
</file>